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C8FD5" w14:textId="1C9793B3" w:rsidR="008C51BF" w:rsidRDefault="008C51BF" w:rsidP="008C51B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6302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587EE8">
        <w:rPr>
          <w:rFonts w:ascii="Times New Roman" w:hAnsi="Times New Roman" w:cs="Times New Roman"/>
          <w:b/>
          <w:bCs/>
          <w:sz w:val="24"/>
          <w:szCs w:val="24"/>
          <w:lang w:val="en-US"/>
        </w:rPr>
        <w:t>. S2</w:t>
      </w:r>
      <w:r w:rsidRPr="00A6302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630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113C">
        <w:rPr>
          <w:rFonts w:ascii="Times New Roman" w:hAnsi="Times New Roman" w:cs="Times New Roman"/>
          <w:b/>
          <w:bCs/>
          <w:lang w:val="en-GB"/>
        </w:rPr>
        <w:t xml:space="preserve">Anthropometric and metabolic characteristics of the </w:t>
      </w:r>
      <w:r>
        <w:rPr>
          <w:rFonts w:ascii="Times New Roman" w:hAnsi="Times New Roman" w:cs="Times New Roman"/>
          <w:b/>
          <w:bCs/>
          <w:lang w:val="en-GB"/>
        </w:rPr>
        <w:t>Sample 2</w:t>
      </w:r>
      <w:r w:rsidRPr="00AB113C">
        <w:rPr>
          <w:rFonts w:ascii="Times New Roman" w:hAnsi="Times New Roman" w:cs="Times New Roman"/>
          <w:b/>
          <w:bCs/>
          <w:lang w:val="en-GB"/>
        </w:rPr>
        <w:t xml:space="preserve"> stratified according to the glucose tolerance.</w:t>
      </w:r>
    </w:p>
    <w:p w14:paraId="4A16CEFF" w14:textId="77777777" w:rsidR="008C51BF" w:rsidRPr="008B356A" w:rsidRDefault="008C51BF" w:rsidP="008C51B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6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2074"/>
        <w:gridCol w:w="1359"/>
        <w:gridCol w:w="146"/>
      </w:tblGrid>
      <w:tr w:rsidR="008C51BF" w:rsidRPr="00635AF2" w14:paraId="23DAF794" w14:textId="77777777" w:rsidTr="001F1B3B">
        <w:trPr>
          <w:gridAfter w:val="1"/>
          <w:wAfter w:w="146" w:type="dxa"/>
          <w:trHeight w:val="458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FE6C6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s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5277A" w14:textId="77777777" w:rsidR="008C51B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G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 w14:paraId="57983C39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N=154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B4CCC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FG/IG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N=178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DEBC7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8C51BF" w:rsidRPr="00635AF2" w14:paraId="09C4D655" w14:textId="77777777" w:rsidTr="001F1B3B">
        <w:trPr>
          <w:trHeight w:val="300"/>
          <w:jc w:val="center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8AAC8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C6F1B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F3E58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78025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04E6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8C51BF" w:rsidRPr="00635AF2" w14:paraId="32370204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2822" w14:textId="77777777" w:rsidR="008C51BF" w:rsidRPr="0021726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der (M/F) 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9576" w14:textId="77777777" w:rsidR="008C51BF" w:rsidRPr="0021726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/8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CC67" w14:textId="77777777" w:rsidR="008C51BF" w:rsidRPr="0021726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/7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3A8B" w14:textId="77777777" w:rsidR="008C51BF" w:rsidRPr="0021726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1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3*</w:t>
            </w:r>
          </w:p>
        </w:tc>
        <w:tc>
          <w:tcPr>
            <w:tcW w:w="146" w:type="dxa"/>
            <w:vAlign w:val="center"/>
            <w:hideMark/>
          </w:tcPr>
          <w:p w14:paraId="2369F05E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73F1C05D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3251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 (</w:t>
            </w:r>
            <w:proofErr w:type="spellStart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ears</w:t>
            </w:r>
            <w:proofErr w:type="spellEnd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FF40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 (±10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326F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 (±1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CABB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</w:t>
            </w:r>
          </w:p>
        </w:tc>
        <w:tc>
          <w:tcPr>
            <w:tcW w:w="146" w:type="dxa"/>
            <w:vAlign w:val="center"/>
            <w:hideMark/>
          </w:tcPr>
          <w:p w14:paraId="34852BE5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49EA4678" w14:textId="77777777" w:rsidTr="001F1B3B">
        <w:trPr>
          <w:trHeight w:val="36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9743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MI (Kg/m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B956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.6 (±6.2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E379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.3 (±5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5A85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**</w:t>
            </w:r>
          </w:p>
        </w:tc>
        <w:tc>
          <w:tcPr>
            <w:tcW w:w="146" w:type="dxa"/>
            <w:vAlign w:val="center"/>
            <w:hideMark/>
          </w:tcPr>
          <w:p w14:paraId="25C677AF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01E5403B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57E4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87B1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6.2 (±16.3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5E2E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0.3 (±16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CC1F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1890B10F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121F0543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B840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5E86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.9 (±12.0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FB0B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.8 (±10.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AFF6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79AA3779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2BFFBFFB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88D2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t-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C3F2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4.3 (±37.9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E4B8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.4 (± 36.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3D76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4</w:t>
            </w:r>
          </w:p>
        </w:tc>
        <w:tc>
          <w:tcPr>
            <w:tcW w:w="146" w:type="dxa"/>
            <w:vAlign w:val="center"/>
            <w:hideMark/>
          </w:tcPr>
          <w:p w14:paraId="0104B0D0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6581D943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BE4E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DL-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6534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.6 (±14.1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5A31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.5 (±9.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C0F3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19FEF821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2154B22C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BFEC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DL-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9FBE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2.3 (±31.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2227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3.3 (±31.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FBBF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60</w:t>
            </w:r>
          </w:p>
        </w:tc>
        <w:tc>
          <w:tcPr>
            <w:tcW w:w="146" w:type="dxa"/>
            <w:vAlign w:val="center"/>
            <w:hideMark/>
          </w:tcPr>
          <w:p w14:paraId="07B0B677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1BFA378E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0BA3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glycerides</w:t>
            </w:r>
            <w:proofErr w:type="spellEnd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5B42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6.2 (±66.6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D428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2.3 (±76.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F2ED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6C4B3341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033646A3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0EA3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A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6B11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81 (±1.25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3B94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29 (±1.2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4C6C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643292CA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59DA083B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7E95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HR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E9C8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12 (±4.71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6B5B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38 (±4.8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69C3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566E204D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2E0EB0AC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AC9B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G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82BD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.6 (±6.9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4AA1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.7 (±11.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BE49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3DEFA80C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1AF74053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87EF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-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G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A050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5.5 (±18.5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D14A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1.7 (±28.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CE83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77B94E21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5B5F9AA0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7F34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U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B992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5 (±8.3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DB0C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3 (±8.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405D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4AEC03EE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7D9E015F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CBCE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bA1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mol 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9C51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 </w:t>
            </w:r>
            <w:r w:rsidRPr="00FC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±0.3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9A47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FC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1±0.3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813E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3AA8ED22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40D1732B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996A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 </w:t>
            </w:r>
            <w:proofErr w:type="spellStart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am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53C0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3 (±3.0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90DE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00 (±2.4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5D41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</w:tc>
        <w:tc>
          <w:tcPr>
            <w:tcW w:w="146" w:type="dxa"/>
            <w:vAlign w:val="center"/>
            <w:hideMark/>
          </w:tcPr>
          <w:p w14:paraId="3C2A60D4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227C438A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BFD68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polipidemic</w:t>
            </w:r>
            <w:proofErr w:type="spellEnd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raphy</w:t>
            </w:r>
            <w:proofErr w:type="spellEnd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54EE2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FEE40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3BEEE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9</w:t>
            </w:r>
          </w:p>
        </w:tc>
        <w:tc>
          <w:tcPr>
            <w:tcW w:w="146" w:type="dxa"/>
            <w:vAlign w:val="center"/>
            <w:hideMark/>
          </w:tcPr>
          <w:p w14:paraId="6E007458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659EA128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7CA72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C7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ens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rapy 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E2B91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A1D57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446E8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8</w:t>
            </w:r>
          </w:p>
        </w:tc>
        <w:tc>
          <w:tcPr>
            <w:tcW w:w="146" w:type="dxa"/>
            <w:vAlign w:val="center"/>
            <w:hideMark/>
          </w:tcPr>
          <w:p w14:paraId="382103E1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6D276F68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9743E" w14:textId="77777777" w:rsidR="008C51BF" w:rsidRPr="00635AF2" w:rsidRDefault="008C51BF" w:rsidP="001F1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uretics</w:t>
            </w:r>
            <w:proofErr w:type="spellEnd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D39E7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3226A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C3200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9</w:t>
            </w:r>
          </w:p>
        </w:tc>
        <w:tc>
          <w:tcPr>
            <w:tcW w:w="146" w:type="dxa"/>
            <w:vAlign w:val="center"/>
            <w:hideMark/>
          </w:tcPr>
          <w:p w14:paraId="1E16D649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07E8FD2B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9CE29" w14:textId="77777777" w:rsidR="008C51BF" w:rsidRPr="00635AF2" w:rsidRDefault="008C51BF" w:rsidP="001F1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Bs</w:t>
            </w:r>
            <w:proofErr w:type="spellEnd"/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6CB97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D51BF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5E9D2" w14:textId="77777777" w:rsidR="008C51BF" w:rsidRPr="00635AF2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35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8</w:t>
            </w:r>
          </w:p>
        </w:tc>
        <w:tc>
          <w:tcPr>
            <w:tcW w:w="146" w:type="dxa"/>
            <w:vAlign w:val="center"/>
            <w:hideMark/>
          </w:tcPr>
          <w:p w14:paraId="53E80A89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8C51BF" w:rsidRPr="00635AF2" w14:paraId="6F980FE9" w14:textId="77777777" w:rsidTr="001F1B3B">
        <w:trPr>
          <w:trHeight w:val="300"/>
          <w:jc w:val="center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1478" w14:textId="77777777" w:rsidR="008C51BF" w:rsidRPr="009376CF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mokers %</w:t>
            </w:r>
          </w:p>
          <w:p w14:paraId="452EFBC3" w14:textId="77777777" w:rsidR="008C51BF" w:rsidRPr="009376CF" w:rsidRDefault="008C51BF" w:rsidP="001F1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urrent</w:t>
            </w:r>
          </w:p>
          <w:p w14:paraId="367D3C36" w14:textId="77777777" w:rsidR="008C51BF" w:rsidRPr="009376CF" w:rsidRDefault="008C51BF" w:rsidP="001F1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x</w:t>
            </w:r>
          </w:p>
          <w:p w14:paraId="7D7BAB52" w14:textId="77777777" w:rsidR="008C51BF" w:rsidRPr="009376CF" w:rsidRDefault="008C51BF" w:rsidP="001F1B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8627A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  <w:p w14:paraId="1B969533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</w:t>
            </w:r>
          </w:p>
          <w:p w14:paraId="7AE685D0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876EB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  <w:p w14:paraId="71E70709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  <w:p w14:paraId="4705D33D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5A573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0.0001</w:t>
            </w:r>
          </w:p>
          <w:p w14:paraId="332901E6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55</w:t>
            </w:r>
          </w:p>
          <w:p w14:paraId="473A9538" w14:textId="77777777" w:rsidR="008C51BF" w:rsidRPr="009376CF" w:rsidRDefault="008C51BF" w:rsidP="001F1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376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9</w:t>
            </w:r>
          </w:p>
        </w:tc>
        <w:tc>
          <w:tcPr>
            <w:tcW w:w="146" w:type="dxa"/>
            <w:vAlign w:val="center"/>
            <w:hideMark/>
          </w:tcPr>
          <w:p w14:paraId="2D7B55D1" w14:textId="77777777" w:rsidR="008C51BF" w:rsidRPr="00635AF2" w:rsidRDefault="008C51BF" w:rsidP="001F1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37A74772" w14:textId="77777777" w:rsidR="008C51BF" w:rsidRDefault="008C51BF" w:rsidP="008C51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6CA62D" w14:textId="77777777" w:rsidR="008C51BF" w:rsidRPr="00A63020" w:rsidRDefault="008C51BF" w:rsidP="008C51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63020">
        <w:rPr>
          <w:rFonts w:ascii="Times New Roman" w:hAnsi="Times New Roman" w:cs="Times New Roman"/>
          <w:sz w:val="24"/>
          <w:szCs w:val="24"/>
          <w:lang w:val="en-US"/>
        </w:rPr>
        <w:t xml:space="preserve">The data are presented as means 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A63020">
        <w:rPr>
          <w:rFonts w:ascii="Times New Roman" w:hAnsi="Times New Roman" w:cs="Times New Roman"/>
          <w:sz w:val="24"/>
          <w:szCs w:val="24"/>
          <w:lang w:val="en-US"/>
        </w:rPr>
        <w:t xml:space="preserve"> SD for continuous variables and number (percentages) for dichotomous variables. Comparisons were performed using a general linear model with post hoc Bonferroni correction for multiple comparisons and by the </w:t>
      </w:r>
      <w:r>
        <w:rPr>
          <w:rFonts w:ascii="Times New Roman" w:hAnsi="Times New Roman" w:cs="Times New Roman"/>
          <w:sz w:val="24"/>
          <w:szCs w:val="24"/>
          <w:lang w:val="en-US"/>
        </w:rPr>
        <w:t>χ</w:t>
      </w:r>
      <w:r w:rsidRPr="00EB7A6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63020">
        <w:rPr>
          <w:rFonts w:ascii="Times New Roman" w:hAnsi="Times New Roman" w:cs="Times New Roman"/>
          <w:sz w:val="24"/>
          <w:szCs w:val="24"/>
          <w:lang w:val="en-US"/>
        </w:rPr>
        <w:t xml:space="preserve"> test for categorical variables. P values refer to results after analyses with adjustm</w:t>
      </w:r>
      <w:r>
        <w:rPr>
          <w:rFonts w:ascii="Times New Roman" w:hAnsi="Times New Roman" w:cs="Times New Roman"/>
          <w:sz w:val="24"/>
          <w:szCs w:val="24"/>
          <w:lang w:val="en-US"/>
        </w:rPr>
        <w:t>ent for age, gender, and BMI. *</w:t>
      </w:r>
      <w:r w:rsidRPr="00A63020">
        <w:rPr>
          <w:rFonts w:ascii="Times New Roman" w:hAnsi="Times New Roman" w:cs="Times New Roman"/>
          <w:sz w:val="24"/>
          <w:szCs w:val="24"/>
          <w:lang w:val="en-US"/>
        </w:rPr>
        <w:t xml:space="preserve">P values refer to results after analyses with adjustment for age and BMI. ** P values refer to results after analyses with adjustment for gender and BMI. *** P values refer to results after analyses with adjustment for age and gender. 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>BMI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 xml:space="preserve"> body mass index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PG, Fasting Plasm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uco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>F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, 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>Fasting Plasma insul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 xml:space="preserve">HbA1c, </w:t>
      </w:r>
      <w:proofErr w:type="spellStart"/>
      <w:r w:rsidRPr="00A63020">
        <w:rPr>
          <w:rFonts w:ascii="Times New Roman" w:hAnsi="Times New Roman" w:cs="Times New Roman"/>
          <w:sz w:val="24"/>
          <w:szCs w:val="24"/>
          <w:lang w:val="en-GB"/>
        </w:rPr>
        <w:t>Hemoglobin</w:t>
      </w:r>
      <w:proofErr w:type="spellEnd"/>
      <w:r w:rsidRPr="00A63020">
        <w:rPr>
          <w:rFonts w:ascii="Times New Roman" w:hAnsi="Times New Roman" w:cs="Times New Roman"/>
          <w:sz w:val="24"/>
          <w:szCs w:val="24"/>
          <w:lang w:val="en-GB"/>
        </w:rPr>
        <w:t xml:space="preserve"> A1c; HDL-Chol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 xml:space="preserve"> high density lipoprotein; HOMA-IR, the </w:t>
      </w:r>
      <w:proofErr w:type="spellStart"/>
      <w:r w:rsidRPr="00A63020">
        <w:rPr>
          <w:rFonts w:ascii="Times New Roman" w:hAnsi="Times New Roman" w:cs="Times New Roman"/>
          <w:sz w:val="24"/>
          <w:szCs w:val="24"/>
          <w:lang w:val="en-GB"/>
        </w:rPr>
        <w:t>homeotasis</w:t>
      </w:r>
      <w:proofErr w:type="spellEnd"/>
      <w:r w:rsidRPr="00A63020">
        <w:rPr>
          <w:rFonts w:ascii="Times New Roman" w:hAnsi="Times New Roman" w:cs="Times New Roman"/>
          <w:sz w:val="24"/>
          <w:szCs w:val="24"/>
          <w:lang w:val="en-GB"/>
        </w:rPr>
        <w:t xml:space="preserve"> model assessment index of insulin resistance; LDL-Chol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 xml:space="preserve"> low density lipoprotein; </w:t>
      </w:r>
      <w:r w:rsidRPr="009108F8">
        <w:rPr>
          <w:rFonts w:ascii="Times New Roman" w:hAnsi="Times New Roman" w:cs="Times New Roman"/>
          <w:color w:val="000000"/>
          <w:sz w:val="24"/>
          <w:szCs w:val="24"/>
          <w:lang w:val="en-GB"/>
        </w:rPr>
        <w:t>2-h PG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2h-plasma glucose; 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 xml:space="preserve">Uric acid, UA; </w:t>
      </w:r>
      <w:r w:rsidRPr="00A63020">
        <w:rPr>
          <w:rFonts w:ascii="Times New Roman" w:hAnsi="Times New Roman" w:cs="Times New Roman"/>
          <w:sz w:val="24"/>
          <w:szCs w:val="24"/>
          <w:lang w:val="en-US"/>
        </w:rPr>
        <w:t>uric acid-to-</w:t>
      </w:r>
      <w:r w:rsidRPr="000B262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DL-Chol</w:t>
      </w:r>
      <w:r w:rsidRPr="00A63020">
        <w:rPr>
          <w:rFonts w:ascii="Times New Roman" w:hAnsi="Times New Roman" w:cs="Times New Roman"/>
          <w:sz w:val="24"/>
          <w:szCs w:val="24"/>
          <w:lang w:val="en-US"/>
        </w:rPr>
        <w:t xml:space="preserve"> ratio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>, UHR; Tot-Ch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63020">
        <w:rPr>
          <w:rFonts w:ascii="Times New Roman" w:hAnsi="Times New Roman" w:cs="Times New Roman"/>
          <w:sz w:val="24"/>
          <w:szCs w:val="24"/>
          <w:lang w:val="en-GB"/>
        </w:rPr>
        <w:t>Total cholesterol.</w:t>
      </w:r>
    </w:p>
    <w:p w14:paraId="0E2FC3F3" w14:textId="77777777" w:rsidR="008C51BF" w:rsidRPr="00A63020" w:rsidRDefault="008C51BF" w:rsidP="008C51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597CEC36" w14:textId="77777777" w:rsidR="008C51BF" w:rsidRPr="00A63020" w:rsidRDefault="008C51BF" w:rsidP="008C51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720BEB74" w14:textId="77777777" w:rsidR="00125FFC" w:rsidRPr="008C51BF" w:rsidRDefault="00125FFC">
      <w:pPr>
        <w:rPr>
          <w:lang w:val="en-US"/>
        </w:rPr>
      </w:pPr>
    </w:p>
    <w:sectPr w:rsidR="00125FFC" w:rsidRPr="008C51BF" w:rsidSect="008C51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53"/>
    <w:rsid w:val="00125FFC"/>
    <w:rsid w:val="00542453"/>
    <w:rsid w:val="00587EE8"/>
    <w:rsid w:val="00743381"/>
    <w:rsid w:val="00867D2F"/>
    <w:rsid w:val="008C51BF"/>
    <w:rsid w:val="00924511"/>
    <w:rsid w:val="00A5752D"/>
    <w:rsid w:val="00C042CB"/>
    <w:rsid w:val="00C60FFA"/>
    <w:rsid w:val="00E12826"/>
    <w:rsid w:val="00E6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1A429"/>
  <w15:chartTrackingRefBased/>
  <w15:docId w15:val="{61B3425E-0FDD-4A03-BA9E-584349B5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51BF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42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42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2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42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42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42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42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42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42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42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42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42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4245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4245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4245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4245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4245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4245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42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42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42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42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4245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4245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42453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4245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42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4245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42453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link w:val="NessunaspaziaturaCarattere"/>
    <w:uiPriority w:val="1"/>
    <w:qFormat/>
    <w:rsid w:val="008C51BF"/>
    <w:pPr>
      <w:spacing w:after="0" w:line="240" w:lineRule="auto"/>
    </w:pPr>
    <w:rPr>
      <w:kern w:val="0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8C51BF"/>
    <w:rPr>
      <w:kern w:val="0"/>
      <w14:ligatures w14:val="none"/>
    </w:rPr>
  </w:style>
  <w:style w:type="paragraph" w:styleId="Revisione">
    <w:name w:val="Revision"/>
    <w:hidden/>
    <w:uiPriority w:val="99"/>
    <w:semiHidden/>
    <w:rsid w:val="00587EE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ttra Mancuso</dc:creator>
  <cp:keywords/>
  <dc:description/>
  <cp:lastModifiedBy>Gaia Mannino</cp:lastModifiedBy>
  <cp:revision>8</cp:revision>
  <dcterms:created xsi:type="dcterms:W3CDTF">2025-04-10T08:56:00Z</dcterms:created>
  <dcterms:modified xsi:type="dcterms:W3CDTF">2025-07-21T12:19:00Z</dcterms:modified>
</cp:coreProperties>
</file>